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76"/>
        <w:gridCol w:w="1115"/>
        <w:gridCol w:w="882"/>
        <w:gridCol w:w="1142"/>
        <w:gridCol w:w="1418"/>
        <w:gridCol w:w="4090"/>
      </w:tblGrid>
      <w:tr w:rsidR="00261DEE" w:rsidRPr="00CF77A6" w:rsidTr="00261DEE">
        <w:tc>
          <w:tcPr>
            <w:tcW w:w="1276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/>
                <w:b/>
              </w:rPr>
              <w:t>Gene Name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>Species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>Sample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 xml:space="preserve">Number of </w:t>
            </w:r>
          </w:p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 xml:space="preserve">Primers 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>Site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CF77A6">
              <w:rPr>
                <w:rFonts w:ascii="Times New Roman" w:eastAsia="宋体" w:hAnsi="Times New Roman" w:cs="Times New Roman" w:hint="eastAsia"/>
                <w:b/>
              </w:rPr>
              <w:t>Primer sequences</w:t>
            </w:r>
          </w:p>
        </w:tc>
      </w:tr>
      <w:tr w:rsidR="00261DEE" w:rsidRPr="00CF77A6" w:rsidTr="00261DEE">
        <w:tc>
          <w:tcPr>
            <w:tcW w:w="1276" w:type="dxa"/>
            <w:vMerge w:val="restart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CF77A6">
              <w:rPr>
                <w:rFonts w:ascii="Times New Roman" w:eastAsia="宋体" w:hAnsi="Times New Roman" w:cs="Times New Roman" w:hint="eastAsia"/>
                <w:i/>
              </w:rPr>
              <w:t>Cdh23</w:t>
            </w: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hiropter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GCCACGTYRCCACCAG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ACYCGGATGCGAATGT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ACCTGCCYTACAGCACCA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29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CCATGACYGTCAGATAA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41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TATGARGGCTATGGAGTGA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GGACACGGAGACRTTGT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1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AGTGCCACRGTGTTTG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53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TTCATCAGGTAGCTGGTCT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GTRAACTACCGCATCC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2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RTAGGTMACTGTGCCAT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26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GGAAGAAGRACCACAT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008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GGTCACCACRGCATAGA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705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KCCATCAATGCCACGAC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188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AATCTCCAGGTAGACRG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94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YGCCTTTGCYGTGAATA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925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GTRGCRTAGACCTCGT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9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AAYGTGTACGAGGTCT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036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CTCTGTYTGTGCGAAG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398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YGTCTTCTCCTTCATYG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68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GAGCCGCAGGTAATCC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11</w:t>
            </w: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997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YAAGAAGGGTCGGGTG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13</w:t>
            </w:r>
          </w:p>
        </w:tc>
        <w:tc>
          <w:tcPr>
            <w:tcW w:w="4090" w:type="dxa"/>
            <w:vAlign w:val="center"/>
          </w:tcPr>
          <w:p w:rsidR="00261DEE" w:rsidRPr="00CF77A6" w:rsidRDefault="00261DEE" w:rsidP="00B650C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KGATTTGGCGGACTCYG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etace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7061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CATCCTCTATTCCATCCTTGT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TCAGCCTTAATAACCAAATCAAA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7061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GAGAGGGAGACCCAATAACA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TTCCCTAAGGTTAGAATCCCA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GTTGAAGAGAATCTGCCAG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4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GTTCTTCATTAAGATTGACTCGA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72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GCATTCTGGAGATCCG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6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CTTTAAACTGTCTGTAGCTGACCA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4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TGATATCTGATGAGGATGCCT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8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ATCTGTTCTTwGTGAAAAGTCTGAATT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4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GGGGACAGCACAATGCAT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610</w:t>
            </w:r>
          </w:p>
        </w:tc>
        <w:tc>
          <w:tcPr>
            <w:tcW w:w="4090" w:type="dxa"/>
            <w:vAlign w:val="center"/>
          </w:tcPr>
          <w:p w:rsidR="00261DEE" w:rsidRPr="00FB7061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B706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AAGGCATCCTCATCAGATATCAAT</w:t>
            </w:r>
          </w:p>
        </w:tc>
      </w:tr>
      <w:tr w:rsidR="00261DEE" w:rsidRPr="00CF77A6" w:rsidTr="00261DEE">
        <w:tc>
          <w:tcPr>
            <w:tcW w:w="1276" w:type="dxa"/>
            <w:vMerge w:val="restart"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A06CB">
              <w:rPr>
                <w:rFonts w:ascii="Times New Roman" w:eastAsia="宋体" w:hAnsi="Times New Roman" w:cs="Times New Roman" w:hint="eastAsia"/>
                <w:i/>
              </w:rPr>
              <w:t>Pcdh15</w:t>
            </w: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hiropter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ACGWGGAYTACTGGGWG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KTSCTGTTCYTCCCTGTCCA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AACTATTTCCGACAGCG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ATTTATTCCAGCATCAG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TTAGGGAAAGCMCTGGA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11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TGAGAGAAGCACGGGAT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GGTGAGNNNGTGATGTCA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03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CTCCTCGCTTCTTGATGC</w:t>
            </w:r>
          </w:p>
        </w:tc>
      </w:tr>
      <w:tr w:rsidR="00261DEE" w:rsidRPr="00CF77A6" w:rsidTr="00261DEE"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18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CTTTCAACCGCATTATGG</w:t>
            </w:r>
          </w:p>
        </w:tc>
      </w:tr>
      <w:tr w:rsidR="00261DEE" w:rsidRPr="00CF77A6" w:rsidTr="00261DEE">
        <w:tc>
          <w:tcPr>
            <w:tcW w:w="1276" w:type="dxa"/>
            <w:vMerge/>
            <w:tcBorders>
              <w:top w:val="nil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966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AACTGGTCTGTTCCTTGTA</w:t>
            </w:r>
          </w:p>
        </w:tc>
      </w:tr>
      <w:tr w:rsidR="00261DEE" w:rsidRPr="00CF77A6" w:rsidTr="00261DEE">
        <w:tc>
          <w:tcPr>
            <w:tcW w:w="1276" w:type="dxa"/>
            <w:vMerge/>
            <w:tcBorders>
              <w:top w:val="nil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770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CCCAATAGACTGGATACGA</w:t>
            </w:r>
          </w:p>
        </w:tc>
      </w:tr>
      <w:tr w:rsidR="00261DEE" w:rsidRPr="00CF77A6" w:rsidTr="00261DEE">
        <w:tc>
          <w:tcPr>
            <w:tcW w:w="1276" w:type="dxa"/>
            <w:vMerge/>
            <w:tcBorders>
              <w:top w:val="nil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522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AGTTGAAGGAGGKAGTGG</w:t>
            </w:r>
          </w:p>
        </w:tc>
      </w:tr>
      <w:tr w:rsidR="00261DEE" w:rsidRPr="00CF77A6" w:rsidTr="00261DEE"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Cetace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F77A6">
              <w:rPr>
                <w:rFonts w:ascii="Times New Roman" w:eastAsia="宋体" w:hAnsi="Times New Roman" w:cs="Times New Roman" w:hint="eastAsia"/>
              </w:rPr>
              <w:t>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AGCAGCAGTACAGCCG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AGTGRGGCTKCTGGAA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CNTTCCGCATGGACCG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GGGCGACGAAGCTGGA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76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CCCTGTGCTGCTGAAC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647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GRTTGAGGTCACGGTCG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555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TCAACCCCATCCAGAC</w:t>
            </w:r>
          </w:p>
        </w:tc>
      </w:tr>
      <w:tr w:rsidR="00261DEE" w:rsidRPr="00CF77A6" w:rsidTr="00261DEE">
        <w:tc>
          <w:tcPr>
            <w:tcW w:w="1276" w:type="dxa"/>
            <w:vMerge/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DEE" w:rsidRPr="00CF77A6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261DEE" w:rsidRPr="00FB7061" w:rsidRDefault="00261DEE" w:rsidP="00B650C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61DEE" w:rsidRPr="00DA06CB" w:rsidRDefault="00261DEE" w:rsidP="00B650C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398</w:t>
            </w:r>
          </w:p>
        </w:tc>
        <w:tc>
          <w:tcPr>
            <w:tcW w:w="4090" w:type="dxa"/>
            <w:vAlign w:val="center"/>
          </w:tcPr>
          <w:p w:rsidR="00261DEE" w:rsidRPr="00DA06CB" w:rsidRDefault="00261DEE" w:rsidP="00B650C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77A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5’-3’</w:t>
            </w:r>
            <w:r w:rsidRPr="00CF77A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DA06C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CGTNGTGGGGTTGATGG</w:t>
            </w:r>
          </w:p>
        </w:tc>
      </w:tr>
    </w:tbl>
    <w:tbl>
      <w:tblPr>
        <w:tblStyle w:val="a3"/>
        <w:tblW w:w="0" w:type="auto"/>
        <w:tblInd w:w="108" w:type="dxa"/>
        <w:tblLook w:val="04A0"/>
      </w:tblPr>
      <w:tblGrid>
        <w:gridCol w:w="1276"/>
        <w:gridCol w:w="1115"/>
        <w:gridCol w:w="882"/>
        <w:gridCol w:w="1142"/>
        <w:gridCol w:w="1418"/>
        <w:gridCol w:w="4090"/>
      </w:tblGrid>
      <w:tr w:rsidR="00664A2D" w:rsidRPr="0005403E" w:rsidTr="00261DEE">
        <w:tc>
          <w:tcPr>
            <w:tcW w:w="1276" w:type="dxa"/>
            <w:vMerge w:val="restart"/>
            <w:vAlign w:val="center"/>
          </w:tcPr>
          <w:p w:rsidR="00664A2D" w:rsidRPr="0005403E" w:rsidRDefault="00664A2D" w:rsidP="00587B17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0" w:name="_Hlk310434336"/>
            <w:r w:rsidRPr="0005403E">
              <w:rPr>
                <w:rFonts w:ascii="Times New Roman" w:hAnsi="Times New Roman" w:cs="Times New Roman" w:hint="eastAsia"/>
                <w:i/>
              </w:rPr>
              <w:t>O</w:t>
            </w:r>
            <w:r w:rsidR="00587B17">
              <w:rPr>
                <w:rFonts w:ascii="Times New Roman" w:hAnsi="Times New Roman" w:cs="Times New Roman" w:hint="eastAsia"/>
                <w:i/>
              </w:rPr>
              <w:t>tof</w:t>
            </w: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ropter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bookmarkEnd w:id="0"/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TCA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AA3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bookmarkStart w:id="1" w:name="_Hlk308717826"/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rPr>
                <w:rFonts w:ascii="Times New Roman" w:hAnsi="Times New Roman" w:cs="Times New Roman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G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bookmarkEnd w:id="1"/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rPr>
                <w:rFonts w:ascii="Times New Roman" w:hAnsi="Times New Roman" w:cs="Times New Roman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FD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R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M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A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77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CTC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B6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73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A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11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916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61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591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CH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2E24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C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544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5F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TTCARCACCCT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5F06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56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3D1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D1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T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G</w:t>
            </w:r>
            <w:r w:rsidRPr="003D1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CCT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74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GG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</w:t>
            </w:r>
            <w:r w:rsidRPr="006F7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937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665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665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665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6655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CTTCACTC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50</w:t>
            </w:r>
          </w:p>
        </w:tc>
        <w:tc>
          <w:tcPr>
            <w:tcW w:w="4090" w:type="dxa"/>
            <w:vAlign w:val="center"/>
          </w:tcPr>
          <w:p w:rsidR="00664A2D" w:rsidRPr="0032325D" w:rsidRDefault="00664A2D" w:rsidP="009F24F3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CTACAT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C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387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3232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C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664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411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74"/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bookmarkEnd w:id="2"/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Pr="0005403E" w:rsidRDefault="00664A2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823</w:t>
            </w:r>
          </w:p>
        </w:tc>
        <w:tc>
          <w:tcPr>
            <w:tcW w:w="4090" w:type="dxa"/>
            <w:vAlign w:val="center"/>
          </w:tcPr>
          <w:p w:rsidR="00664A2D" w:rsidRPr="0005403E" w:rsidRDefault="00664A2D" w:rsidP="009F24F3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OLE_LINK75"/>
            <w:bookmarkStart w:id="4" w:name="OLE_LINK76"/>
            <w:bookmarkStart w:id="5" w:name="OLE_LINK77"/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bookmarkEnd w:id="3"/>
            <w:bookmarkEnd w:id="4"/>
            <w:bookmarkEnd w:id="5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TCY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C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</w:t>
            </w:r>
            <w:r w:rsidRPr="00E52D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tace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664A2D" w:rsidRDefault="004D5437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6931</w:t>
            </w:r>
          </w:p>
        </w:tc>
        <w:tc>
          <w:tcPr>
            <w:tcW w:w="4090" w:type="dxa"/>
            <w:vAlign w:val="center"/>
          </w:tcPr>
          <w:p w:rsidR="00664A2D" w:rsidRPr="0005403E" w:rsidRDefault="004D5437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64A2D" w:rsidRPr="00664A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CTGCCCGCAGCTGATGCC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Default="004D5437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7646</w:t>
            </w:r>
          </w:p>
        </w:tc>
        <w:tc>
          <w:tcPr>
            <w:tcW w:w="4090" w:type="dxa"/>
            <w:vAlign w:val="center"/>
          </w:tcPr>
          <w:p w:rsidR="00664A2D" w:rsidRPr="0005403E" w:rsidRDefault="004D5437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64A2D" w:rsidRPr="00664A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GGGTCCTGGGTCTTCTCC</w:t>
            </w:r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vAlign w:val="center"/>
          </w:tcPr>
          <w:p w:rsidR="00664A2D" w:rsidRDefault="004D5437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2672</w:t>
            </w:r>
          </w:p>
        </w:tc>
        <w:tc>
          <w:tcPr>
            <w:tcW w:w="4090" w:type="dxa"/>
            <w:vAlign w:val="center"/>
          </w:tcPr>
          <w:p w:rsidR="00664A2D" w:rsidRPr="0005403E" w:rsidRDefault="004D5437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82"/>
            <w:bookmarkStart w:id="7" w:name="OLE_LINK83"/>
            <w:bookmarkStart w:id="8" w:name="OLE_LINK84"/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bookmarkStart w:id="9" w:name="OLE_LINK78"/>
            <w:bookmarkStart w:id="10" w:name="OLE_LINK79"/>
            <w:bookmarkEnd w:id="6"/>
            <w:bookmarkEnd w:id="7"/>
            <w:bookmarkEnd w:id="8"/>
            <w:r w:rsidRPr="004D5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GGGCTGATGAAGGGCAA</w:t>
            </w:r>
            <w:bookmarkEnd w:id="9"/>
            <w:bookmarkEnd w:id="10"/>
          </w:p>
        </w:tc>
      </w:tr>
      <w:tr w:rsidR="00664A2D" w:rsidRPr="0005403E" w:rsidTr="00261DEE">
        <w:tc>
          <w:tcPr>
            <w:tcW w:w="1276" w:type="dxa"/>
            <w:vMerge/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664A2D" w:rsidRPr="0005403E" w:rsidRDefault="00664A2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64A2D" w:rsidRDefault="004D5437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3339</w:t>
            </w:r>
          </w:p>
        </w:tc>
        <w:tc>
          <w:tcPr>
            <w:tcW w:w="4090" w:type="dxa"/>
            <w:vAlign w:val="center"/>
          </w:tcPr>
          <w:p w:rsidR="00664A2D" w:rsidRPr="0005403E" w:rsidRDefault="004D5437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4D54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TCTGAGGGGGGTGGA</w:t>
            </w:r>
          </w:p>
        </w:tc>
      </w:tr>
      <w:tr w:rsidR="00C8111D" w:rsidRPr="0005403E" w:rsidTr="00261DEE">
        <w:tc>
          <w:tcPr>
            <w:tcW w:w="1276" w:type="dxa"/>
            <w:vMerge w:val="restart"/>
            <w:vAlign w:val="center"/>
          </w:tcPr>
          <w:p w:rsidR="00C8111D" w:rsidRPr="00C8111D" w:rsidRDefault="00C8111D" w:rsidP="0014248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11D">
              <w:rPr>
                <w:rFonts w:ascii="Times New Roman" w:hAnsi="Times New Roman" w:cs="Times New Roman" w:hint="eastAsia"/>
                <w:i/>
              </w:rPr>
              <w:t>A</w:t>
            </w:r>
            <w:r w:rsidR="00142482">
              <w:rPr>
                <w:rFonts w:ascii="Times New Roman" w:hAnsi="Times New Roman" w:cs="Times New Roman" w:hint="eastAsia"/>
                <w:i/>
              </w:rPr>
              <w:t>ctb</w:t>
            </w: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vAlign w:val="center"/>
          </w:tcPr>
          <w:p w:rsidR="00C8111D" w:rsidRPr="0005403E" w:rsidRDefault="00C8111D" w:rsidP="00651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roptera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111D" w:rsidRPr="0005403E" w:rsidRDefault="00C8111D" w:rsidP="00651A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NA</w:t>
            </w:r>
          </w:p>
        </w:tc>
        <w:tc>
          <w:tcPr>
            <w:tcW w:w="1142" w:type="dxa"/>
            <w:vMerge w:val="restart"/>
            <w:tcBorders>
              <w:left w:val="single" w:sz="4" w:space="0" w:color="auto"/>
            </w:tcBorders>
            <w:vAlign w:val="center"/>
          </w:tcPr>
          <w:p w:rsidR="00C8111D" w:rsidRPr="0005403E" w:rsidRDefault="00C8111D" w:rsidP="0005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C8111D" w:rsidRDefault="00C8111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090" w:type="dxa"/>
            <w:vAlign w:val="center"/>
          </w:tcPr>
          <w:p w:rsidR="00C8111D" w:rsidRPr="0005403E" w:rsidRDefault="00C8111D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81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CCAACTGGGACGACA</w:t>
            </w:r>
          </w:p>
        </w:tc>
      </w:tr>
      <w:tr w:rsidR="00C8111D" w:rsidRPr="0005403E" w:rsidTr="00261DEE">
        <w:tc>
          <w:tcPr>
            <w:tcW w:w="1276" w:type="dxa"/>
            <w:vMerge/>
            <w:vAlign w:val="center"/>
          </w:tcPr>
          <w:p w:rsidR="00C8111D" w:rsidRPr="0005403E" w:rsidRDefault="00C8111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right w:val="single" w:sz="4" w:space="0" w:color="auto"/>
            </w:tcBorders>
            <w:vAlign w:val="center"/>
          </w:tcPr>
          <w:p w:rsidR="00C8111D" w:rsidRPr="0005403E" w:rsidRDefault="00C8111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111D" w:rsidRPr="0005403E" w:rsidRDefault="00C8111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</w:tcBorders>
            <w:vAlign w:val="center"/>
          </w:tcPr>
          <w:p w:rsidR="00C8111D" w:rsidRPr="0005403E" w:rsidRDefault="00C8111D" w:rsidP="00054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C8111D" w:rsidRDefault="00C8111D" w:rsidP="009F24F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4090" w:type="dxa"/>
            <w:vAlign w:val="center"/>
          </w:tcPr>
          <w:p w:rsidR="00C8111D" w:rsidRPr="0005403E" w:rsidRDefault="00C8111D" w:rsidP="009F24F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4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5’-3’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81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TGGACAGYGAGGC</w:t>
            </w:r>
          </w:p>
        </w:tc>
      </w:tr>
    </w:tbl>
    <w:p w:rsidR="00B5594C" w:rsidRDefault="00B5594C"/>
    <w:p w:rsidR="00664A2D" w:rsidRDefault="00664A2D"/>
    <w:sectPr w:rsidR="00664A2D" w:rsidSect="00664A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873" w:rsidRDefault="004B3873" w:rsidP="0019058B">
      <w:r>
        <w:separator/>
      </w:r>
    </w:p>
  </w:endnote>
  <w:endnote w:type="continuationSeparator" w:id="0">
    <w:p w:rsidR="004B3873" w:rsidRDefault="004B3873" w:rsidP="001905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873" w:rsidRDefault="004B3873" w:rsidP="0019058B">
      <w:r>
        <w:separator/>
      </w:r>
    </w:p>
  </w:footnote>
  <w:footnote w:type="continuationSeparator" w:id="0">
    <w:p w:rsidR="004B3873" w:rsidRDefault="004B3873" w:rsidP="001905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594C"/>
    <w:rsid w:val="0005403E"/>
    <w:rsid w:val="00124B8B"/>
    <w:rsid w:val="00142482"/>
    <w:rsid w:val="0019058B"/>
    <w:rsid w:val="00261DEE"/>
    <w:rsid w:val="002E2494"/>
    <w:rsid w:val="0032325D"/>
    <w:rsid w:val="00363464"/>
    <w:rsid w:val="00372AA5"/>
    <w:rsid w:val="003D1225"/>
    <w:rsid w:val="003D3838"/>
    <w:rsid w:val="004B3873"/>
    <w:rsid w:val="004D5437"/>
    <w:rsid w:val="00587B17"/>
    <w:rsid w:val="005A0C80"/>
    <w:rsid w:val="005A5766"/>
    <w:rsid w:val="005F06B1"/>
    <w:rsid w:val="00664A2D"/>
    <w:rsid w:val="00665599"/>
    <w:rsid w:val="006749C8"/>
    <w:rsid w:val="006F71AA"/>
    <w:rsid w:val="007338F0"/>
    <w:rsid w:val="00874B19"/>
    <w:rsid w:val="008A667B"/>
    <w:rsid w:val="00916E16"/>
    <w:rsid w:val="00941533"/>
    <w:rsid w:val="00945994"/>
    <w:rsid w:val="009C3B0D"/>
    <w:rsid w:val="00A14B28"/>
    <w:rsid w:val="00AA3450"/>
    <w:rsid w:val="00B5594C"/>
    <w:rsid w:val="00B65B26"/>
    <w:rsid w:val="00BA15FA"/>
    <w:rsid w:val="00BA3575"/>
    <w:rsid w:val="00BF7F4F"/>
    <w:rsid w:val="00C8111D"/>
    <w:rsid w:val="00C96776"/>
    <w:rsid w:val="00D233A2"/>
    <w:rsid w:val="00DF709A"/>
    <w:rsid w:val="00E401D3"/>
    <w:rsid w:val="00E52D0D"/>
    <w:rsid w:val="00FC1A74"/>
    <w:rsid w:val="00FC65B5"/>
    <w:rsid w:val="00FD0500"/>
    <w:rsid w:val="00FE193E"/>
    <w:rsid w:val="00FF4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40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90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9058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90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905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91</Words>
  <Characters>2803</Characters>
  <Application>Microsoft Office Word</Application>
  <DocSecurity>0</DocSecurity>
  <Lines>23</Lines>
  <Paragraphs>6</Paragraphs>
  <ScaleCrop>false</ScaleCrop>
  <Company>KIZ</Company>
  <LinksUpToDate>false</LinksUpToDate>
  <CharactersWithSpaces>3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Lu</dc:creator>
  <cp:lastModifiedBy>沈永义</cp:lastModifiedBy>
  <cp:revision>27</cp:revision>
  <dcterms:created xsi:type="dcterms:W3CDTF">2011-11-10T11:30:00Z</dcterms:created>
  <dcterms:modified xsi:type="dcterms:W3CDTF">2012-02-09T02:45:00Z</dcterms:modified>
</cp:coreProperties>
</file>